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7"/>
        <w:gridCol w:w="1053"/>
        <w:gridCol w:w="1053"/>
      </w:tblGrid>
      <w:tr w:rsidR="00536811" w:rsidRPr="00536811" w14:paraId="3D26835B" w14:textId="77777777" w:rsidTr="00536811">
        <w:trPr>
          <w:trHeight w:val="290"/>
        </w:trPr>
        <w:tc>
          <w:tcPr>
            <w:tcW w:w="3337" w:type="dxa"/>
            <w:noWrap/>
            <w:hideMark/>
          </w:tcPr>
          <w:p w14:paraId="07D8B29F" w14:textId="77777777" w:rsidR="00536811" w:rsidRPr="00536811" w:rsidRDefault="00536811">
            <w:bookmarkStart w:id="0" w:name="_GoBack"/>
            <w:bookmarkEnd w:id="0"/>
          </w:p>
        </w:tc>
        <w:tc>
          <w:tcPr>
            <w:tcW w:w="960" w:type="dxa"/>
            <w:noWrap/>
            <w:hideMark/>
          </w:tcPr>
          <w:p w14:paraId="1F494565" w14:textId="77777777" w:rsidR="00536811" w:rsidRPr="00536811" w:rsidRDefault="00536811">
            <w:r w:rsidRPr="00536811">
              <w:t>Mean</w:t>
            </w:r>
          </w:p>
        </w:tc>
        <w:tc>
          <w:tcPr>
            <w:tcW w:w="960" w:type="dxa"/>
            <w:noWrap/>
            <w:hideMark/>
          </w:tcPr>
          <w:p w14:paraId="58F8000B" w14:textId="77777777" w:rsidR="00536811" w:rsidRPr="00536811" w:rsidRDefault="00536811">
            <w:r w:rsidRPr="00536811">
              <w:t>SD</w:t>
            </w:r>
          </w:p>
        </w:tc>
      </w:tr>
      <w:tr w:rsidR="00536811" w:rsidRPr="00536811" w14:paraId="377950C1" w14:textId="77777777" w:rsidTr="00536811">
        <w:trPr>
          <w:trHeight w:val="290"/>
        </w:trPr>
        <w:tc>
          <w:tcPr>
            <w:tcW w:w="3337" w:type="dxa"/>
            <w:noWrap/>
            <w:hideMark/>
          </w:tcPr>
          <w:p w14:paraId="098A2057" w14:textId="77777777" w:rsidR="00536811" w:rsidRPr="00536811" w:rsidRDefault="00536811">
            <w:r w:rsidRPr="00536811">
              <w:t>Age</w:t>
            </w:r>
          </w:p>
        </w:tc>
        <w:tc>
          <w:tcPr>
            <w:tcW w:w="960" w:type="dxa"/>
            <w:noWrap/>
            <w:hideMark/>
          </w:tcPr>
          <w:p w14:paraId="13075AC3" w14:textId="77777777" w:rsidR="00536811" w:rsidRPr="00536811" w:rsidRDefault="00536811" w:rsidP="00536811">
            <w:r w:rsidRPr="00536811">
              <w:t>70.39384</w:t>
            </w:r>
          </w:p>
        </w:tc>
        <w:tc>
          <w:tcPr>
            <w:tcW w:w="960" w:type="dxa"/>
            <w:noWrap/>
            <w:hideMark/>
          </w:tcPr>
          <w:p w14:paraId="1C31A450" w14:textId="77777777" w:rsidR="00536811" w:rsidRPr="00536811" w:rsidRDefault="00536811" w:rsidP="00536811">
            <w:r w:rsidRPr="00536811">
              <w:t>5.725001</w:t>
            </w:r>
          </w:p>
        </w:tc>
      </w:tr>
      <w:tr w:rsidR="00536811" w:rsidRPr="00536811" w14:paraId="3391EA96" w14:textId="77777777" w:rsidTr="00536811">
        <w:trPr>
          <w:trHeight w:val="290"/>
        </w:trPr>
        <w:tc>
          <w:tcPr>
            <w:tcW w:w="3337" w:type="dxa"/>
            <w:noWrap/>
            <w:hideMark/>
          </w:tcPr>
          <w:p w14:paraId="441BBEBA" w14:textId="77777777" w:rsidR="00536811" w:rsidRPr="00536811" w:rsidRDefault="00536811">
            <w:r w:rsidRPr="00536811">
              <w:t>No of Drugs prescribed at treatment</w:t>
            </w:r>
          </w:p>
        </w:tc>
        <w:tc>
          <w:tcPr>
            <w:tcW w:w="960" w:type="dxa"/>
            <w:noWrap/>
            <w:hideMark/>
          </w:tcPr>
          <w:p w14:paraId="7770AB67" w14:textId="77777777" w:rsidR="00536811" w:rsidRPr="00536811" w:rsidRDefault="00536811" w:rsidP="00536811">
            <w:r w:rsidRPr="00536811">
              <w:t>11.86301</w:t>
            </w:r>
          </w:p>
        </w:tc>
        <w:tc>
          <w:tcPr>
            <w:tcW w:w="960" w:type="dxa"/>
            <w:noWrap/>
            <w:hideMark/>
          </w:tcPr>
          <w:p w14:paraId="386C7359" w14:textId="77777777" w:rsidR="00536811" w:rsidRPr="00536811" w:rsidRDefault="00536811" w:rsidP="00536811">
            <w:r w:rsidRPr="00536811">
              <w:t>4.156112</w:t>
            </w:r>
          </w:p>
        </w:tc>
      </w:tr>
      <w:tr w:rsidR="00536811" w:rsidRPr="00536811" w14:paraId="36E75793" w14:textId="77777777" w:rsidTr="00536811">
        <w:trPr>
          <w:trHeight w:val="290"/>
        </w:trPr>
        <w:tc>
          <w:tcPr>
            <w:tcW w:w="3337" w:type="dxa"/>
            <w:noWrap/>
            <w:hideMark/>
          </w:tcPr>
          <w:p w14:paraId="7FE13A61" w14:textId="77777777" w:rsidR="00536811" w:rsidRPr="00536811" w:rsidRDefault="00536811">
            <w:r w:rsidRPr="00536811">
              <w:t>No of Drugs prescribed at discharged</w:t>
            </w:r>
          </w:p>
        </w:tc>
        <w:tc>
          <w:tcPr>
            <w:tcW w:w="960" w:type="dxa"/>
            <w:noWrap/>
            <w:hideMark/>
          </w:tcPr>
          <w:p w14:paraId="7E899CC9" w14:textId="77777777" w:rsidR="00536811" w:rsidRPr="00536811" w:rsidRDefault="00536811" w:rsidP="00536811">
            <w:r w:rsidRPr="00536811">
              <w:t>7.106164</w:t>
            </w:r>
          </w:p>
        </w:tc>
        <w:tc>
          <w:tcPr>
            <w:tcW w:w="960" w:type="dxa"/>
            <w:noWrap/>
            <w:hideMark/>
          </w:tcPr>
          <w:p w14:paraId="0050CD79" w14:textId="77777777" w:rsidR="00536811" w:rsidRPr="00536811" w:rsidRDefault="00536811" w:rsidP="00536811">
            <w:r w:rsidRPr="00536811">
              <w:t>4.554258</w:t>
            </w:r>
          </w:p>
        </w:tc>
      </w:tr>
      <w:tr w:rsidR="00536811" w:rsidRPr="00536811" w14:paraId="4E900E7E" w14:textId="77777777" w:rsidTr="00536811">
        <w:trPr>
          <w:trHeight w:val="290"/>
        </w:trPr>
        <w:tc>
          <w:tcPr>
            <w:tcW w:w="3337" w:type="dxa"/>
            <w:noWrap/>
            <w:hideMark/>
          </w:tcPr>
          <w:p w14:paraId="64177A38" w14:textId="77777777" w:rsidR="00536811" w:rsidRPr="00536811" w:rsidRDefault="00536811">
            <w:r w:rsidRPr="00536811">
              <w:t>Drug interactions</w:t>
            </w:r>
          </w:p>
        </w:tc>
        <w:tc>
          <w:tcPr>
            <w:tcW w:w="960" w:type="dxa"/>
            <w:noWrap/>
            <w:hideMark/>
          </w:tcPr>
          <w:p w14:paraId="73B89A12" w14:textId="77777777" w:rsidR="00536811" w:rsidRPr="00536811" w:rsidRDefault="00536811" w:rsidP="00536811">
            <w:r w:rsidRPr="00536811">
              <w:t>4.232877</w:t>
            </w:r>
          </w:p>
        </w:tc>
        <w:tc>
          <w:tcPr>
            <w:tcW w:w="960" w:type="dxa"/>
            <w:noWrap/>
            <w:hideMark/>
          </w:tcPr>
          <w:p w14:paraId="0BFB9BAE" w14:textId="77777777" w:rsidR="00536811" w:rsidRPr="00536811" w:rsidRDefault="00536811" w:rsidP="00536811">
            <w:r w:rsidRPr="00536811">
              <w:t>2.506462</w:t>
            </w:r>
          </w:p>
        </w:tc>
      </w:tr>
      <w:tr w:rsidR="00536811" w:rsidRPr="00536811" w14:paraId="4E5F0FF6" w14:textId="77777777" w:rsidTr="00536811">
        <w:trPr>
          <w:trHeight w:val="290"/>
        </w:trPr>
        <w:tc>
          <w:tcPr>
            <w:tcW w:w="3337" w:type="dxa"/>
            <w:noWrap/>
            <w:hideMark/>
          </w:tcPr>
          <w:p w14:paraId="0788DF07" w14:textId="77777777" w:rsidR="00536811" w:rsidRPr="00536811" w:rsidRDefault="00536811">
            <w:r w:rsidRPr="00536811">
              <w:t>Mild</w:t>
            </w:r>
          </w:p>
        </w:tc>
        <w:tc>
          <w:tcPr>
            <w:tcW w:w="960" w:type="dxa"/>
            <w:noWrap/>
            <w:hideMark/>
          </w:tcPr>
          <w:p w14:paraId="28E0CE8F" w14:textId="77777777" w:rsidR="00536811" w:rsidRPr="00536811" w:rsidRDefault="00536811" w:rsidP="00536811">
            <w:r w:rsidRPr="00536811">
              <w:t>0.287671</w:t>
            </w:r>
          </w:p>
        </w:tc>
        <w:tc>
          <w:tcPr>
            <w:tcW w:w="960" w:type="dxa"/>
            <w:noWrap/>
            <w:hideMark/>
          </w:tcPr>
          <w:p w14:paraId="53611492" w14:textId="77777777" w:rsidR="00536811" w:rsidRPr="00536811" w:rsidRDefault="00536811" w:rsidP="00536811">
            <w:r w:rsidRPr="00536811">
              <w:t>0.984128</w:t>
            </w:r>
          </w:p>
        </w:tc>
      </w:tr>
      <w:tr w:rsidR="00536811" w:rsidRPr="00536811" w14:paraId="204EBB86" w14:textId="77777777" w:rsidTr="00536811">
        <w:trPr>
          <w:trHeight w:val="290"/>
        </w:trPr>
        <w:tc>
          <w:tcPr>
            <w:tcW w:w="3337" w:type="dxa"/>
            <w:noWrap/>
            <w:hideMark/>
          </w:tcPr>
          <w:p w14:paraId="2FF431ED" w14:textId="77777777" w:rsidR="00536811" w:rsidRPr="00536811" w:rsidRDefault="00536811">
            <w:r w:rsidRPr="00536811">
              <w:t>Moderate</w:t>
            </w:r>
          </w:p>
        </w:tc>
        <w:tc>
          <w:tcPr>
            <w:tcW w:w="960" w:type="dxa"/>
            <w:noWrap/>
            <w:hideMark/>
          </w:tcPr>
          <w:p w14:paraId="462C179B" w14:textId="77777777" w:rsidR="00536811" w:rsidRPr="00536811" w:rsidRDefault="00536811" w:rsidP="00536811">
            <w:r w:rsidRPr="00536811">
              <w:t>3.236301</w:t>
            </w:r>
          </w:p>
        </w:tc>
        <w:tc>
          <w:tcPr>
            <w:tcW w:w="960" w:type="dxa"/>
            <w:noWrap/>
            <w:hideMark/>
          </w:tcPr>
          <w:p w14:paraId="24926C3A" w14:textId="77777777" w:rsidR="00536811" w:rsidRPr="00536811" w:rsidRDefault="00536811" w:rsidP="00536811">
            <w:r w:rsidRPr="00536811">
              <w:t>2.449977</w:t>
            </w:r>
          </w:p>
        </w:tc>
      </w:tr>
      <w:tr w:rsidR="00536811" w:rsidRPr="00536811" w14:paraId="6CCC91D5" w14:textId="77777777" w:rsidTr="00536811">
        <w:trPr>
          <w:trHeight w:val="290"/>
        </w:trPr>
        <w:tc>
          <w:tcPr>
            <w:tcW w:w="3337" w:type="dxa"/>
            <w:noWrap/>
            <w:hideMark/>
          </w:tcPr>
          <w:p w14:paraId="077CBDFA" w14:textId="77777777" w:rsidR="00536811" w:rsidRPr="00536811" w:rsidRDefault="00536811">
            <w:r w:rsidRPr="00536811">
              <w:t>Severe</w:t>
            </w:r>
          </w:p>
        </w:tc>
        <w:tc>
          <w:tcPr>
            <w:tcW w:w="960" w:type="dxa"/>
            <w:noWrap/>
            <w:hideMark/>
          </w:tcPr>
          <w:p w14:paraId="5790DF6F" w14:textId="77777777" w:rsidR="00536811" w:rsidRPr="00536811" w:rsidRDefault="00536811" w:rsidP="00536811">
            <w:r w:rsidRPr="00536811">
              <w:t>0.719178</w:t>
            </w:r>
          </w:p>
        </w:tc>
        <w:tc>
          <w:tcPr>
            <w:tcW w:w="960" w:type="dxa"/>
            <w:noWrap/>
            <w:hideMark/>
          </w:tcPr>
          <w:p w14:paraId="6BD88754" w14:textId="77777777" w:rsidR="00536811" w:rsidRPr="00536811" w:rsidRDefault="00536811" w:rsidP="00536811">
            <w:r w:rsidRPr="00536811">
              <w:t>1.170914</w:t>
            </w:r>
          </w:p>
        </w:tc>
      </w:tr>
    </w:tbl>
    <w:p w14:paraId="29FBC94F" w14:textId="77777777" w:rsidR="00536811" w:rsidRPr="00536811" w:rsidRDefault="00536811" w:rsidP="00536811"/>
    <w:sectPr w:rsidR="00536811" w:rsidRPr="00536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Data_Statistics59fc5652-4c68-447a-8322-650f291e73cd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536811"/>
    <w:rsid w:val="002F7C5A"/>
    <w:rsid w:val="00376118"/>
    <w:rsid w:val="00536811"/>
    <w:rsid w:val="005E34A0"/>
    <w:rsid w:val="00AA3BA0"/>
    <w:rsid w:val="00BF6251"/>
    <w:rsid w:val="00DC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CDAA7"/>
  <w15:chartTrackingRefBased/>
  <w15:docId w15:val="{3E6C4395-744A-4414-BE12-BA45F48FB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6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8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8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8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8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8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8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8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8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8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8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8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8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8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8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8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8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8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81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36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umar K</dc:creator>
  <cp:keywords/>
  <dc:description/>
  <cp:lastModifiedBy>NEWGEN</cp:lastModifiedBy>
  <cp:revision>2</cp:revision>
  <dcterms:created xsi:type="dcterms:W3CDTF">2025-11-14T07:04:00Z</dcterms:created>
  <dcterms:modified xsi:type="dcterms:W3CDTF">2026-02-03T11:37:00Z</dcterms:modified>
</cp:coreProperties>
</file>